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AD83895" w14:textId="359330A6" w:rsidR="00E823BB" w:rsidRPr="004E50E2" w:rsidRDefault="002B2A9E" w:rsidP="00E823BB">
      <w:pPr>
        <w:spacing w:before="315" w:line="240" w:lineRule="auto"/>
        <w:ind w:left="-30"/>
        <w:jc w:val="both"/>
        <w:rPr>
          <w:rFonts w:ascii="Times New Roman" w:hAnsi="Times New Roman" w:cs="Times New Roman"/>
          <w:sz w:val="22"/>
        </w:rPr>
      </w:pPr>
      <w:bookmarkStart w:id="0" w:name="table_1_mechanistic_stages_of_the_5a4653"/>
      <w:r>
        <w:rPr>
          <w:rFonts w:ascii="Times New Roman" w:eastAsia="Georgia" w:hAnsi="Times New Roman" w:cs="Times New Roman"/>
          <w:b/>
          <w:color w:val="000000"/>
          <w:sz w:val="22"/>
        </w:rPr>
        <w:t xml:space="preserve">Supplementary </w:t>
      </w:r>
      <w:r w:rsidR="00E823BB" w:rsidRPr="004E50E2">
        <w:rPr>
          <w:rFonts w:ascii="Times New Roman" w:eastAsia="Georgia" w:hAnsi="Times New Roman" w:cs="Times New Roman"/>
          <w:b/>
          <w:color w:val="000000"/>
          <w:sz w:val="22"/>
        </w:rPr>
        <w:t xml:space="preserve">Table </w:t>
      </w:r>
      <w:r>
        <w:rPr>
          <w:rFonts w:ascii="Times New Roman" w:eastAsia="Georgia" w:hAnsi="Times New Roman" w:cs="Times New Roman"/>
          <w:b/>
          <w:color w:val="000000"/>
          <w:sz w:val="22"/>
        </w:rPr>
        <w:t>2</w:t>
      </w:r>
      <w:r w:rsidR="00E823BB" w:rsidRPr="004E50E2">
        <w:rPr>
          <w:rFonts w:ascii="Times New Roman" w:eastAsia="Georgia" w:hAnsi="Times New Roman" w:cs="Times New Roman"/>
          <w:b/>
          <w:color w:val="000000"/>
          <w:sz w:val="22"/>
        </w:rPr>
        <w:t>. Mechanistic Stages of the Unified Cardiometabolic Disease Continuum: Biomarkers and Therapeutic Targets</w:t>
      </w:r>
      <w:bookmarkEnd w:id="0"/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113"/>
        <w:gridCol w:w="1540"/>
        <w:gridCol w:w="2269"/>
        <w:gridCol w:w="2026"/>
        <w:gridCol w:w="1884"/>
      </w:tblGrid>
      <w:tr w:rsidR="00E823BB" w:rsidRPr="004E50E2" w14:paraId="451E7324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FF7E53" w14:textId="77777777" w:rsidR="00E823BB" w:rsidRPr="004E50E2" w:rsidRDefault="00E823BB" w:rsidP="00C934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b/>
                <w:bCs/>
                <w:color w:val="000000"/>
                <w:sz w:val="22"/>
              </w:rPr>
              <w:t>Stag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9E19F5" w14:textId="77777777" w:rsidR="00E823BB" w:rsidRPr="004E50E2" w:rsidRDefault="00E823BB" w:rsidP="00C934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b/>
                <w:bCs/>
                <w:color w:val="000000"/>
                <w:sz w:val="22"/>
              </w:rPr>
              <w:t>Mechanistic Axi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56A3BE" w14:textId="77777777" w:rsidR="00E823BB" w:rsidRPr="004E50E2" w:rsidRDefault="00E823BB" w:rsidP="00C934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b/>
                <w:bCs/>
                <w:color w:val="000000"/>
                <w:sz w:val="22"/>
              </w:rPr>
              <w:t>Key Molecular Mediator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D4A4C3" w14:textId="77777777" w:rsidR="00E823BB" w:rsidRPr="004E50E2" w:rsidRDefault="00E823BB" w:rsidP="00C934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b/>
                <w:bCs/>
                <w:color w:val="000000"/>
                <w:sz w:val="22"/>
              </w:rPr>
              <w:t>Clinical Biomarkers / Threshold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9C1A687" w14:textId="77777777" w:rsidR="00E823BB" w:rsidRPr="004E50E2" w:rsidRDefault="00E823BB" w:rsidP="00C934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b/>
                <w:bCs/>
                <w:color w:val="000000"/>
                <w:sz w:val="22"/>
              </w:rPr>
              <w:t>Therapeutic Targets</w:t>
            </w:r>
          </w:p>
        </w:tc>
      </w:tr>
      <w:tr w:rsidR="00E823BB" w:rsidRPr="004E50E2" w14:paraId="682331D5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340DB6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FECC98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VAT dysfunct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FBB604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HIF-1α, MCP-1, TGF-β, M1 macrophages, crown-like structure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828647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Waist circumference, visceral adiposity index, CT/MRI VAT volum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1662EEE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GLP-1 RAs, bariatric surgery, exercise, caloric restriction</w:t>
            </w:r>
          </w:p>
        </w:tc>
      </w:tr>
      <w:tr w:rsidR="00E823BB" w:rsidRPr="004E50E2" w14:paraId="36C0E234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3B9C43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E66EAF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ctopic lipid &amp; lipotoxicit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312032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NEFAs, DAG, ceramides (C16:0)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PKCε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/θ, PP2A, IRS-1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ACD1F1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Plasma ceramide score (CERT2), hepatic fat fraction (MRI-PDFF), IMC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CFED1BB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SPT inhibitors, pioglitazone, metformin, dietary lipid modulation</w:t>
            </w:r>
          </w:p>
        </w:tc>
      </w:tr>
      <w:tr w:rsidR="00E823BB" w:rsidRPr="004E50E2" w14:paraId="5A870C0D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B2B49E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C7CF12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NF-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κB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/NLRP3 sterile inflammat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5F8575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L-1β, IL-18, TNF-α, IL-6, ASC speck, caspase-1, SASP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8FC1E1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hs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-CRP, IL-6, IL-1β, soluble TNF receptor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B0DC68D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Colchicine, canakinumab, selective NLRP3 inhibitors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senolytics</w:t>
            </w:r>
            <w:proofErr w:type="spellEnd"/>
          </w:p>
        </w:tc>
      </w:tr>
      <w:tr w:rsidR="00E823BB" w:rsidRPr="004E50E2" w14:paraId="7C8752F0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E64018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358560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Gut microbiome &amp; TMAO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4A979A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LPS, TLR4, TMA/FMO3/TMAO, SCFA deplet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6E616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Plasma LBP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zonulin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, TMAO (pooled RR ≈1.94 for MACE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AD58620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Mediterranean diet, fiber/prebiotics, FMO3 inhibitors, probiotics</w:t>
            </w:r>
          </w:p>
        </w:tc>
      </w:tr>
      <w:tr w:rsidR="00E823BB" w:rsidRPr="004E50E2" w14:paraId="2609C55C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85AECE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900B26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Adipokine dysregulation &amp; β-cell failur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088373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↓ Adiponectin, ↑ leptin, resistin, chemerin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visfatin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; ER stress; β-cell pyroptosi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A7BA07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Leptin/adiponectin ratio (LAR), HOMA-IR, fasting C-peptid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09883EB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GLP-1 RAs, dual incretin agonists, adiponectin mimetics</w:t>
            </w:r>
          </w:p>
        </w:tc>
      </w:tr>
      <w:tr w:rsidR="00E823BB" w:rsidRPr="004E50E2" w14:paraId="1C4CBB7F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E51EFB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V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E264BD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ndothelial dysfunct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3F9388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NOS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 uncoupling, BH4 depletion, ICAM-1, VCAM-1, RAAS, PAI-1, AGE/RAG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0B9F66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Flow-mediated dilation, PAI-1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vWF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, ADMA, coronary flow reserv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9EEE179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ACEi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/ARBs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finerenone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, statins, BH4 supplementation, SGLT2i</w:t>
            </w:r>
          </w:p>
        </w:tc>
      </w:tr>
      <w:tr w:rsidR="00E823BB" w:rsidRPr="004E50E2" w14:paraId="265DD9BB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1B720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VI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9B251D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picardial adipose tissue (EAT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EB7EE3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L-6, TNF-α, resistin, MMPs, TGF-β1/SMAD2/3, titin N2B shif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6F8A88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AT thickness ≥7 mm (echo) or ≥9 cm² (CT), fat attenuation index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D22427E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SGLT2i, GLP-1 RAs, ablation-adjunctive therapy</w:t>
            </w:r>
          </w:p>
        </w:tc>
      </w:tr>
      <w:tr w:rsidR="00E823BB" w:rsidRPr="004E50E2" w14:paraId="0A9261F0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769B72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lastRenderedPageBreak/>
              <w:t>VIII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364D50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Metabolic flexibility &amp; mitochondria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40DB4A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Long-chain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acylcarnitines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, coenzyme Q dysregulation, RET, RO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298EEE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Respiratory quotient response, acylcarnitine panel, hyperpolarized ¹³C MR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85D33A0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xercise training, SGLT2i, ketogenic strategies, mitochondrial-targeted antioxidants</w:t>
            </w:r>
          </w:p>
        </w:tc>
      </w:tr>
      <w:tr w:rsidR="00E823BB" w:rsidRPr="004E50E2" w14:paraId="5929D29F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C3DB60" w14:textId="38E3CEBE" w:rsidR="00E823BB" w:rsidRPr="004E50E2" w:rsidRDefault="002B2A9E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IV. </w:t>
            </w:r>
            <w:r w:rsidR="00E823BB"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Modifier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C3CBA3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Sex-specific axis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681D49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ERα /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NOS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 / NF-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κB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 suppression; postmenopausal RAAS upregulatio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3830BF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Sex-stratified risk scores, coronary microvascular reserv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9B2BDD7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Sex-specific risk stratification; menopausal hormone therapy</w:t>
            </w:r>
          </w:p>
        </w:tc>
      </w:tr>
      <w:tr w:rsidR="00E823BB" w:rsidRPr="004E50E2" w14:paraId="64CEC77B" w14:textId="77777777" w:rsidTr="00C9344A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81FECB" w14:textId="092180E7" w:rsidR="00E823BB" w:rsidRPr="004E50E2" w:rsidRDefault="002B2A9E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X. </w:t>
            </w:r>
            <w:r w:rsidR="00E823BB"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Fina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189433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Cardiorenal amplification loop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FA5C4B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Indoxyl sulfate, p-cresyl sulfate, FGF-23, PTH, RAAS, uremic NF-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κB</w:t>
            </w:r>
            <w:proofErr w:type="spellEnd"/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B37525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eGFR, UACR, FGF-23, CKM stages 0–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5A20CB7" w14:textId="77777777" w:rsidR="00E823BB" w:rsidRPr="004E50E2" w:rsidRDefault="00E823BB" w:rsidP="00C9344A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 xml:space="preserve">Finerenone, SGLT2i, GLP-1 RAs, </w:t>
            </w:r>
            <w:proofErr w:type="spellStart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ACEi</w:t>
            </w:r>
            <w:proofErr w:type="spellEnd"/>
            <w:r w:rsidRPr="004E50E2">
              <w:rPr>
                <w:rFonts w:ascii="Times New Roman" w:eastAsia="Helvetica Neue" w:hAnsi="Times New Roman" w:cs="Times New Roman"/>
                <w:color w:val="000000"/>
                <w:sz w:val="22"/>
              </w:rPr>
              <w:t>/ARBs, integrated CKM-guided care</w:t>
            </w:r>
          </w:p>
        </w:tc>
      </w:tr>
    </w:tbl>
    <w:p w14:paraId="5ECAE5D8" w14:textId="77777777" w:rsidR="00CF211F" w:rsidRPr="00CF211F" w:rsidRDefault="00CF211F" w:rsidP="00CF211F"/>
    <w:sectPr w:rsidR="00CF211F" w:rsidRPr="00CF21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3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BB"/>
    <w:rsid w:val="002B2A9E"/>
    <w:rsid w:val="003E559C"/>
    <w:rsid w:val="00523263"/>
    <w:rsid w:val="005C6726"/>
    <w:rsid w:val="00642709"/>
    <w:rsid w:val="006542BC"/>
    <w:rsid w:val="00672389"/>
    <w:rsid w:val="007176C2"/>
    <w:rsid w:val="0082206B"/>
    <w:rsid w:val="00892D85"/>
    <w:rsid w:val="009A5C16"/>
    <w:rsid w:val="009B743C"/>
    <w:rsid w:val="009B7EDF"/>
    <w:rsid w:val="00A00F53"/>
    <w:rsid w:val="00A249D1"/>
    <w:rsid w:val="00A9075B"/>
    <w:rsid w:val="00B03681"/>
    <w:rsid w:val="00B33F96"/>
    <w:rsid w:val="00C34249"/>
    <w:rsid w:val="00CF211F"/>
    <w:rsid w:val="00CF2D5E"/>
    <w:rsid w:val="00E823BB"/>
    <w:rsid w:val="00EE778E"/>
    <w:rsid w:val="00F50FEB"/>
    <w:rsid w:val="00FC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443DC"/>
  <w15:chartTrackingRefBased/>
  <w15:docId w15:val="{CDA822C8-6AF2-0E47-A275-42F04243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3BB"/>
    <w:pPr>
      <w:spacing w:after="120" w:line="240" w:lineRule="atLeast"/>
    </w:pPr>
    <w:rPr>
      <w:rFonts w:ascii="Georgia"/>
      <w:kern w:val="0"/>
      <w:sz w:val="21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F211F"/>
    <w:pPr>
      <w:keepNext/>
      <w:keepLines/>
      <w:spacing w:before="120" w:line="360" w:lineRule="auto"/>
      <w:jc w:val="both"/>
      <w:outlineLvl w:val="0"/>
    </w:pPr>
    <w:rPr>
      <w:rFonts w:ascii="Arial" w:eastAsiaTheme="majorEastAsia" w:hAnsi="Arial" w:cstheme="majorBidi"/>
      <w:color w:val="0F4761" w:themeColor="accent1" w:themeShade="BF"/>
      <w:kern w:val="2"/>
      <w:sz w:val="28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F211F"/>
    <w:pPr>
      <w:keepNext/>
      <w:keepLines/>
      <w:spacing w:line="360" w:lineRule="auto"/>
      <w:jc w:val="both"/>
      <w:outlineLvl w:val="1"/>
    </w:pPr>
    <w:rPr>
      <w:rFonts w:ascii="Arial" w:eastAsiaTheme="majorEastAsia" w:hAnsi="Arial" w:cstheme="majorBidi"/>
      <w:color w:val="0F4761" w:themeColor="accent1" w:themeShade="BF"/>
      <w:kern w:val="2"/>
      <w:sz w:val="24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F211F"/>
    <w:pPr>
      <w:keepNext/>
      <w:keepLines/>
      <w:spacing w:line="360" w:lineRule="auto"/>
      <w:jc w:val="both"/>
      <w:outlineLvl w:val="2"/>
    </w:pPr>
    <w:rPr>
      <w:rFonts w:ascii="Arial" w:eastAsiaTheme="majorEastAsia" w:hAnsi="Arial" w:cstheme="majorBidi"/>
      <w:color w:val="0F4761" w:themeColor="accent1" w:themeShade="BF"/>
      <w:kern w:val="2"/>
      <w:sz w:val="24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7DF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sz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7DF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cstheme="majorBidi"/>
      <w:color w:val="0F4761" w:themeColor="accent1" w:themeShade="BF"/>
      <w:kern w:val="2"/>
      <w:sz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7DF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sz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7DF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cstheme="majorBidi"/>
      <w:color w:val="595959" w:themeColor="text1" w:themeTint="A6"/>
      <w:kern w:val="2"/>
      <w:sz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7DF"/>
    <w:pPr>
      <w:keepNext/>
      <w:keepLines/>
      <w:spacing w:after="0" w:line="360" w:lineRule="auto"/>
      <w:jc w:val="both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sz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7DF"/>
    <w:pPr>
      <w:keepNext/>
      <w:keepLines/>
      <w:spacing w:after="0" w:line="360" w:lineRule="auto"/>
      <w:jc w:val="both"/>
      <w:outlineLvl w:val="8"/>
    </w:pPr>
    <w:rPr>
      <w:rFonts w:asciiTheme="minorHAnsi" w:eastAsiaTheme="majorEastAsia" w:cstheme="majorBidi"/>
      <w:color w:val="272727" w:themeColor="text1" w:themeTint="D8"/>
      <w:kern w:val="2"/>
      <w:sz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TESIS">
    <w:name w:val="TEXTO TESIS"/>
    <w:basedOn w:val="Normal"/>
    <w:next w:val="Normal"/>
    <w:autoRedefine/>
    <w:qFormat/>
    <w:rsid w:val="00672389"/>
    <w:pPr>
      <w:spacing w:line="360" w:lineRule="auto"/>
      <w:jc w:val="both"/>
    </w:pPr>
    <w:rPr>
      <w:rFonts w:ascii="Arial" w:hAnsi="Arial" w:cs="Times New Roman (Cuerpo en alfa"/>
      <w:b/>
      <w:color w:val="000000" w:themeColor="text1"/>
      <w:kern w:val="2"/>
      <w:sz w:val="24"/>
      <w:lang w:val="es-ES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rsid w:val="00CF211F"/>
    <w:rPr>
      <w:rFonts w:ascii="Arial" w:eastAsiaTheme="majorEastAsia" w:hAnsi="Arial" w:cstheme="majorBidi"/>
      <w:color w:val="0F4761" w:themeColor="accent1" w:themeShade="BF"/>
      <w:sz w:val="28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rsid w:val="00CF211F"/>
    <w:rPr>
      <w:rFonts w:ascii="Arial" w:eastAsiaTheme="majorEastAsia" w:hAnsi="Arial" w:cstheme="majorBidi"/>
      <w:color w:val="0F4761" w:themeColor="accent1" w:themeShade="BF"/>
      <w:sz w:val="24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CF211F"/>
    <w:rPr>
      <w:rFonts w:ascii="Arial" w:eastAsiaTheme="majorEastAsia" w:hAnsi="Arial" w:cstheme="majorBidi"/>
      <w:color w:val="0F4761" w:themeColor="accent1" w:themeShade="BF"/>
      <w:sz w:val="24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7DF"/>
    <w:rPr>
      <w:rFonts w:ascii="Arial" w:eastAsiaTheme="majorEastAsia" w:hAnsi="Arial" w:cstheme="majorBidi"/>
      <w:b/>
      <w:i/>
      <w:iCs/>
      <w:color w:val="0F4761" w:themeColor="accent1" w:themeShade="BF"/>
      <w:sz w:val="24"/>
      <w:szCs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7DF"/>
    <w:rPr>
      <w:rFonts w:ascii="Arial" w:eastAsiaTheme="majorEastAsia" w:hAnsi="Arial" w:cstheme="majorBidi"/>
      <w:b/>
      <w:color w:val="0F4761" w:themeColor="accent1" w:themeShade="BF"/>
      <w:sz w:val="24"/>
      <w:szCs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7DF"/>
    <w:rPr>
      <w:rFonts w:ascii="Arial" w:eastAsiaTheme="majorEastAsia" w:hAnsi="Arial" w:cstheme="majorBidi"/>
      <w:b/>
      <w:i/>
      <w:iCs/>
      <w:color w:val="595959" w:themeColor="text1" w:themeTint="A6"/>
      <w:sz w:val="24"/>
      <w:szCs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7DF"/>
    <w:rPr>
      <w:rFonts w:ascii="Arial" w:eastAsiaTheme="majorEastAsia" w:hAnsi="Arial" w:cstheme="majorBidi"/>
      <w:b/>
      <w:color w:val="595959" w:themeColor="text1" w:themeTint="A6"/>
      <w:sz w:val="24"/>
      <w:szCs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7DF"/>
    <w:rPr>
      <w:rFonts w:ascii="Arial" w:eastAsiaTheme="majorEastAsia" w:hAnsi="Arial" w:cstheme="majorBidi"/>
      <w:b/>
      <w:i/>
      <w:iCs/>
      <w:color w:val="272727" w:themeColor="text1" w:themeTint="D8"/>
      <w:sz w:val="24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7DF"/>
    <w:rPr>
      <w:rFonts w:ascii="Arial" w:eastAsiaTheme="majorEastAsia" w:hAnsi="Arial" w:cstheme="majorBidi"/>
      <w:b/>
      <w:color w:val="272727" w:themeColor="text1" w:themeTint="D8"/>
      <w:sz w:val="24"/>
      <w:szCs w:val="2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7DF"/>
    <w:pPr>
      <w:numPr>
        <w:ilvl w:val="1"/>
      </w:numPr>
      <w:spacing w:line="360" w:lineRule="auto"/>
      <w:jc w:val="both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C67DF"/>
    <w:rPr>
      <w:rFonts w:ascii="Arial" w:eastAsiaTheme="majorEastAsia" w:hAnsi="Arial" w:cstheme="majorBidi"/>
      <w:b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67DF"/>
    <w:pPr>
      <w:spacing w:before="160" w:line="360" w:lineRule="auto"/>
      <w:jc w:val="center"/>
    </w:pPr>
    <w:rPr>
      <w:rFonts w:ascii="Arial" w:hAnsi="Arial" w:cs="Times New Roman (Cuerpo en alfa"/>
      <w:i/>
      <w:iCs/>
      <w:color w:val="404040" w:themeColor="text1" w:themeTint="BF"/>
      <w:kern w:val="2"/>
      <w:sz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C67DF"/>
    <w:rPr>
      <w:rFonts w:ascii="Arial" w:hAnsi="Arial"/>
      <w:b/>
      <w:i/>
      <w:iCs/>
      <w:color w:val="404040" w:themeColor="text1" w:themeTint="BF"/>
      <w:sz w:val="24"/>
      <w:szCs w:val="22"/>
    </w:rPr>
  </w:style>
  <w:style w:type="paragraph" w:styleId="Prrafodelista">
    <w:name w:val="List Paragraph"/>
    <w:basedOn w:val="Normal"/>
    <w:uiPriority w:val="34"/>
    <w:qFormat/>
    <w:rsid w:val="00FC67DF"/>
    <w:pPr>
      <w:spacing w:line="360" w:lineRule="auto"/>
      <w:ind w:left="720"/>
      <w:contextualSpacing/>
      <w:jc w:val="both"/>
    </w:pPr>
    <w:rPr>
      <w:rFonts w:ascii="Arial" w:hAnsi="Arial" w:cs="Times New Roman (Cuerpo en alfa"/>
      <w:color w:val="000000" w:themeColor="text1"/>
      <w:kern w:val="2"/>
      <w:sz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C67DF"/>
    <w:rPr>
      <w:rFonts w:ascii="Arial" w:hAnsi="Arial"/>
      <w:i/>
      <w:iCs/>
      <w:color w:val="0F4761" w:themeColor="accent1" w:themeShade="BF"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hAnsi="Arial" w:cs="Times New Roman (Cuerpo en alfa"/>
      <w:i/>
      <w:iCs/>
      <w:color w:val="0F4761" w:themeColor="accent1" w:themeShade="BF"/>
      <w:kern w:val="2"/>
      <w:sz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7DF"/>
    <w:rPr>
      <w:rFonts w:ascii="Arial" w:hAnsi="Arial"/>
      <w:b/>
      <w:i/>
      <w:iCs/>
      <w:color w:val="0F4761" w:themeColor="accent1" w:themeShade="BF"/>
      <w:sz w:val="24"/>
      <w:szCs w:val="22"/>
    </w:rPr>
  </w:style>
  <w:style w:type="character" w:styleId="Referenciaintensa">
    <w:name w:val="Intense Reference"/>
    <w:basedOn w:val="Fuentedeprrafopredeter"/>
    <w:uiPriority w:val="32"/>
    <w:qFormat/>
    <w:rsid w:val="00FC67DF"/>
    <w:rPr>
      <w:rFonts w:ascii="Arial" w:hAnsi="Arial"/>
      <w:b/>
      <w:bCs/>
      <w:smallCaps/>
      <w:color w:val="0F4761" w:themeColor="accent1" w:themeShade="BF"/>
      <w:spacing w:val="5"/>
      <w:sz w:val="24"/>
    </w:rPr>
  </w:style>
  <w:style w:type="paragraph" w:customStyle="1" w:styleId="Ttulo1tesis">
    <w:name w:val="Título 1 tesis"/>
    <w:basedOn w:val="Ttulo1"/>
    <w:next w:val="Normal"/>
    <w:autoRedefine/>
    <w:qFormat/>
    <w:rsid w:val="00B03681"/>
    <w:pPr>
      <w:spacing w:before="480"/>
      <w:jc w:val="center"/>
    </w:pPr>
    <w:rPr>
      <w:rFonts w:eastAsia="Times New Roman" w:cs="Arial"/>
      <w:b/>
      <w:color w:val="auto"/>
      <w:kern w:val="0"/>
      <w:sz w:val="24"/>
      <w:szCs w:val="48"/>
      <w:lang w:val="es-MX" w:eastAsia="es-MX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E823BB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823BB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table" w:customStyle="1" w:styleId="NormalGrid">
    <w:name w:val="Normal Grid"/>
    <w:basedOn w:val="Tablanormal"/>
    <w:uiPriority w:val="39"/>
    <w:rsid w:val="00E823BB"/>
    <w:rPr>
      <w:rFonts w:ascii="Georgia"/>
      <w:kern w:val="0"/>
      <w:sz w:val="21"/>
      <w:szCs w:val="22"/>
      <w:lang w:val="en-US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2072</Characters>
  <Application>Microsoft Office Word</Application>
  <DocSecurity>0</DocSecurity>
  <Lines>35</Lines>
  <Paragraphs>18</Paragraphs>
  <ScaleCrop>false</ScaleCrop>
  <Company>Personal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an_Jose Alpuche Osorno</dc:creator>
  <cp:keywords/>
  <dc:description/>
  <cp:lastModifiedBy>Dr. Juan_Jose Alpuche Osorno</cp:lastModifiedBy>
  <cp:revision>2</cp:revision>
  <dcterms:created xsi:type="dcterms:W3CDTF">2026-07-03T17:56:00Z</dcterms:created>
  <dcterms:modified xsi:type="dcterms:W3CDTF">2026-07-03T17:56:00Z</dcterms:modified>
</cp:coreProperties>
</file>